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Table S5</w:t>
      </w:r>
      <w:r>
        <w:rPr/>
        <w:t xml:space="preserve"> Genes and primer sequences for qRT-PCR test</w:t>
      </w:r>
    </w:p>
    <w:tbl>
      <w:tblPr>
        <w:tblW w:w="23100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"/>
        <w:gridCol w:w="1194"/>
        <w:gridCol w:w="756"/>
        <w:gridCol w:w="5221"/>
        <w:gridCol w:w="4950"/>
        <w:gridCol w:w="2070"/>
        <w:gridCol w:w="8385"/>
      </w:tblGrid>
      <w:tr>
        <w:trPr>
          <w:trHeight w:val="315" w:hRule="atLeast"/>
        </w:trPr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ID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and</w:t>
            </w:r>
          </w:p>
        </w:tc>
        <w:tc>
          <w:tcPr>
            <w:tcW w:w="5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primer (5'-3')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primer (5'-3'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 of amplicon (bp)</w:t>
            </w:r>
          </w:p>
        </w:tc>
        <w:tc>
          <w:tcPr>
            <w:tcW w:w="8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product description</w:t>
            </w:r>
          </w:p>
        </w:tc>
      </w:tr>
      <w:tr>
        <w:trPr>
          <w:trHeight w:val="315" w:hRule="atLeast"/>
        </w:trPr>
        <w:tc>
          <w:tcPr>
            <w:tcW w:w="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0203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G A T G G A C C T T T T G C C T T A G A T</w:t>
            </w:r>
          </w:p>
        </w:tc>
        <w:tc>
          <w:tcPr>
            <w:tcW w:w="4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T T C G A A T G A A T C T G C T C T T G A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8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e butyryltransferase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020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T A T G G C A A G G C T G T A G G A A A A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A G G T C T G G A A C A A G T G T T G G 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8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tyrate kinase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032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C C A A T G G G A C C T T T A G C T T T A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C C T T T T C C T G A T T T T C T T C C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8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hydroxybutyryl-CoA dehydrogenase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041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G G A C C A T T C C A T G C A A C T A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G C T A A G C T T T G A G C A G C A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8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yl-CoA acetyltransferase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190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G C A G A A G T T G G T T C A A T T G G T 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G A A T G T T T C C A A T A C C A G C A G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8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se-1,6-bisphosphate aldolase, class II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383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C C C C A C A A G G A A C A C T G A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T T G C A G C C A T T G C C A T 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8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oxoacid CoA-transferase, A subunit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3834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G T T G C T G T T C T T G G T G C T C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 T G C G C C T A T T G C T A A A T C 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8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oxoacid CoA-transferase, B subunit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485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T G G A G A C C A T G A A G A A C A C G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 C C T G G C T T A A C A T C A T T T G C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8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uvate kinase</w:t>
            </w:r>
          </w:p>
        </w:tc>
      </w:tr>
      <w:tr>
        <w:trPr>
          <w:trHeight w:val="315" w:hRule="atLeast"/>
        </w:trPr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485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 A A G C T T A T G G T G T T G A A G C T C T </w:t>
            </w:r>
          </w:p>
        </w:tc>
        <w:tc>
          <w:tcPr>
            <w:tcW w:w="4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 T A A A T C T C C G C A G T C T C T A C C C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83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phosphofructokinase</w:t>
            </w:r>
          </w:p>
        </w:tc>
      </w:tr>
      <w:tr>
        <w:trPr>
          <w:trHeight w:val="315" w:hRule="atLeast"/>
        </w:trPr>
        <w:tc>
          <w:tcPr>
            <w:tcW w:w="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ei_2428*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52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C A G A T G G A A C A T C A T T G C T T G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T C A A A T A A A T G C G C T C C A A G T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ase 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>*Cbei_2428 was selected as the endogenous control gen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spacing w:lineRule="auto" w:line="240" w:before="0" w:after="0"/>
      <w:jc w:val="center"/>
    </w:pPr>
    <w:rPr>
      <w:rFonts w:ascii="Times New Roman" w:hAnsi="Times New Roman" w:eastAsia="SimSun;宋体" w:cs="Times New Roman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13:49:00Z</dcterms:created>
  <dc:creator>yiwang3</dc:creator>
  <dc:description/>
  <cp:keywords/>
  <dc:language>en-US</dc:language>
  <cp:lastModifiedBy> </cp:lastModifiedBy>
  <dcterms:modified xsi:type="dcterms:W3CDTF">2012-05-18T13:49:00Z</dcterms:modified>
  <cp:revision>2</cp:revision>
  <dc:subject/>
  <dc:title/>
</cp:coreProperties>
</file>